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E18C2" w14:textId="77777777" w:rsidR="00E31AD5" w:rsidRPr="008771BF" w:rsidRDefault="00E31AD5" w:rsidP="00E31AD5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706F3F95" wp14:editId="76E7245F">
            <wp:extent cx="5943600" cy="4300220"/>
            <wp:effectExtent l="0" t="0" r="0" b="0"/>
            <wp:docPr id="1352749967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749967" name="Picture 1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8BC5E" w14:textId="77777777" w:rsidR="00E31AD5" w:rsidRPr="008771BF" w:rsidRDefault="00E31AD5" w:rsidP="00E31AD5">
      <w:pPr>
        <w:spacing w:line="360" w:lineRule="auto"/>
        <w:rPr>
          <w:rFonts w:ascii="Arial" w:hAnsi="Arial" w:cs="Arial"/>
          <w:bCs/>
        </w:rPr>
      </w:pPr>
      <w:r w:rsidRPr="008771BF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Fig</w:t>
      </w:r>
      <w:r w:rsidRPr="008771BF">
        <w:rPr>
          <w:rFonts w:ascii="Arial" w:hAnsi="Arial" w:cs="Arial"/>
          <w:b/>
          <w:bCs/>
        </w:rPr>
        <w:t xml:space="preserve">. Multiple antibiotics stimulate </w:t>
      </w:r>
      <w:r w:rsidRPr="008771BF">
        <w:rPr>
          <w:rFonts w:ascii="Arial" w:hAnsi="Arial" w:cs="Arial"/>
          <w:b/>
          <w:bCs/>
          <w:i/>
          <w:iCs/>
        </w:rPr>
        <w:t>E. coli</w:t>
      </w:r>
      <w:r w:rsidRPr="008771BF">
        <w:rPr>
          <w:rFonts w:ascii="Arial" w:hAnsi="Arial" w:cs="Arial"/>
          <w:b/>
          <w:bCs/>
        </w:rPr>
        <w:t xml:space="preserve"> biofilm formation.</w:t>
      </w:r>
      <w:r w:rsidRPr="008771BF">
        <w:rPr>
          <w:rFonts w:ascii="Arial" w:hAnsi="Arial" w:cs="Arial"/>
        </w:rPr>
        <w:t xml:space="preserve"> The effect of increasing concentrations of </w:t>
      </w:r>
      <w:r w:rsidRPr="008771BF">
        <w:rPr>
          <w:rFonts w:ascii="Arial" w:hAnsi="Arial" w:cs="Arial"/>
          <w:b/>
          <w:bCs/>
        </w:rPr>
        <w:t>a)</w:t>
      </w:r>
      <w:r w:rsidRPr="008771BF">
        <w:rPr>
          <w:rFonts w:ascii="Arial" w:hAnsi="Arial" w:cs="Arial"/>
        </w:rPr>
        <w:t xml:space="preserve"> NOVO, </w:t>
      </w:r>
      <w:r w:rsidRPr="008771BF">
        <w:rPr>
          <w:rFonts w:ascii="Arial" w:hAnsi="Arial" w:cs="Arial"/>
          <w:b/>
          <w:bCs/>
        </w:rPr>
        <w:t>b)</w:t>
      </w:r>
      <w:r w:rsidRPr="008771BF">
        <w:rPr>
          <w:rFonts w:ascii="Arial" w:hAnsi="Arial" w:cs="Arial"/>
        </w:rPr>
        <w:t xml:space="preserve"> TET, </w:t>
      </w:r>
      <w:r w:rsidRPr="008771BF">
        <w:rPr>
          <w:rFonts w:ascii="Arial" w:hAnsi="Arial" w:cs="Arial"/>
          <w:b/>
          <w:bCs/>
        </w:rPr>
        <w:t>c)</w:t>
      </w:r>
      <w:r w:rsidRPr="008771BF">
        <w:rPr>
          <w:rFonts w:ascii="Arial" w:hAnsi="Arial" w:cs="Arial"/>
        </w:rPr>
        <w:t xml:space="preserve"> trimethoprim, </w:t>
      </w:r>
      <w:r w:rsidRPr="008771BF">
        <w:rPr>
          <w:rFonts w:ascii="Arial" w:hAnsi="Arial" w:cs="Arial"/>
          <w:b/>
          <w:bCs/>
        </w:rPr>
        <w:t>d)</w:t>
      </w:r>
      <w:r w:rsidRPr="008771BF">
        <w:rPr>
          <w:rFonts w:ascii="Arial" w:hAnsi="Arial" w:cs="Arial"/>
        </w:rPr>
        <w:t xml:space="preserve"> polymyxin B, </w:t>
      </w:r>
      <w:r w:rsidRPr="008771BF">
        <w:rPr>
          <w:rFonts w:ascii="Arial" w:hAnsi="Arial" w:cs="Arial"/>
          <w:b/>
          <w:bCs/>
        </w:rPr>
        <w:t>e)</w:t>
      </w:r>
      <w:r w:rsidRPr="008771BF">
        <w:rPr>
          <w:rFonts w:ascii="Arial" w:hAnsi="Arial" w:cs="Arial"/>
        </w:rPr>
        <w:t xml:space="preserve"> carbenicillin, </w:t>
      </w:r>
      <w:r w:rsidRPr="008771BF">
        <w:rPr>
          <w:rFonts w:ascii="Arial" w:hAnsi="Arial" w:cs="Arial"/>
          <w:b/>
          <w:bCs/>
        </w:rPr>
        <w:t>f)</w:t>
      </w:r>
      <w:r w:rsidRPr="008771BF">
        <w:rPr>
          <w:rFonts w:ascii="Arial" w:hAnsi="Arial" w:cs="Arial"/>
        </w:rPr>
        <w:t xml:space="preserve"> chloramphenicol, and </w:t>
      </w:r>
      <w:r w:rsidRPr="008771BF">
        <w:rPr>
          <w:rFonts w:ascii="Arial" w:hAnsi="Arial" w:cs="Arial"/>
          <w:b/>
          <w:bCs/>
        </w:rPr>
        <w:t>g)</w:t>
      </w:r>
      <w:r w:rsidRPr="008771BF">
        <w:rPr>
          <w:rFonts w:ascii="Arial" w:hAnsi="Arial" w:cs="Arial"/>
        </w:rPr>
        <w:t xml:space="preserve"> ciprofloxacin on </w:t>
      </w:r>
      <w:r w:rsidRPr="008771BF">
        <w:rPr>
          <w:rFonts w:ascii="Arial" w:hAnsi="Arial" w:cs="Arial"/>
          <w:i/>
          <w:iCs/>
        </w:rPr>
        <w:t>E. coli</w:t>
      </w:r>
      <w:r w:rsidRPr="008771BF">
        <w:rPr>
          <w:rFonts w:ascii="Arial" w:hAnsi="Arial" w:cs="Arial"/>
        </w:rPr>
        <w:t xml:space="preserve"> K12 biofilm stimulation was measured using a peg lid assay. All values are relative to the untreated vehicle control for each respective antibiotic. </w:t>
      </w:r>
      <w:r>
        <w:rPr>
          <w:rFonts w:ascii="Arial" w:hAnsi="Arial" w:cs="Arial"/>
        </w:rPr>
        <w:t>Percent of control indicates the Growth (OD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>) or Biofilm (Abs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>) values for treatment by a given condition divided by the Growth or Biofilm of the matched vehicle control multiplied by 100. The mean Abs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raw values are shown above their respective biofilm bar. </w:t>
      </w:r>
      <w:r w:rsidRPr="008771BF">
        <w:rPr>
          <w:rFonts w:ascii="Arial" w:hAnsi="Arial" w:cs="Arial"/>
          <w:bCs/>
        </w:rPr>
        <w:t>Circles show the value of each technical replicate of the triplicate, columns show the mean of each replicate, and the bars show the standard error of the mean.</w:t>
      </w:r>
      <w:r w:rsidRPr="008771BF">
        <w:rPr>
          <w:rFonts w:ascii="Arial" w:hAnsi="Arial" w:cs="Arial"/>
        </w:rPr>
        <w:t xml:space="preserve"> Data points are shown as a percent of control, and the y-axis scale on the left applies to all the graphs in-line. </w:t>
      </w:r>
      <w:r w:rsidRPr="008771BF">
        <w:rPr>
          <w:rFonts w:ascii="Arial" w:hAnsi="Arial" w:cs="Arial"/>
          <w:bCs/>
        </w:rPr>
        <w:t>A one-way ANOVA followed by Dunnett’s multiple comparisons test was used to calculate statistical significance in biofilm formation between the untreated control and antibiotic treated wells; * = p value&lt;0.05 ** = p value&lt;0.01, *** = p value &lt;0.001 **** = p value&lt;0.0001.</w:t>
      </w:r>
    </w:p>
    <w:p w14:paraId="077B61C4" w14:textId="77777777" w:rsidR="0080040F" w:rsidRDefault="0080040F"/>
    <w:sectPr w:rsidR="0080040F" w:rsidSect="0088532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AD5"/>
    <w:rsid w:val="000611DC"/>
    <w:rsid w:val="000C594D"/>
    <w:rsid w:val="00126E3F"/>
    <w:rsid w:val="00147168"/>
    <w:rsid w:val="001B4435"/>
    <w:rsid w:val="002239B8"/>
    <w:rsid w:val="002A7EA7"/>
    <w:rsid w:val="002B447D"/>
    <w:rsid w:val="003024B7"/>
    <w:rsid w:val="00385B9D"/>
    <w:rsid w:val="003A4E91"/>
    <w:rsid w:val="003A7A5B"/>
    <w:rsid w:val="004336B1"/>
    <w:rsid w:val="004C6100"/>
    <w:rsid w:val="00554E1E"/>
    <w:rsid w:val="005E5130"/>
    <w:rsid w:val="00604DDE"/>
    <w:rsid w:val="006278CF"/>
    <w:rsid w:val="006418E1"/>
    <w:rsid w:val="00693A31"/>
    <w:rsid w:val="00784E47"/>
    <w:rsid w:val="007C7F60"/>
    <w:rsid w:val="0080040F"/>
    <w:rsid w:val="00807EA7"/>
    <w:rsid w:val="00821BE7"/>
    <w:rsid w:val="00885324"/>
    <w:rsid w:val="008F2063"/>
    <w:rsid w:val="00926EF2"/>
    <w:rsid w:val="009E5F41"/>
    <w:rsid w:val="00A355F1"/>
    <w:rsid w:val="00A661C5"/>
    <w:rsid w:val="00AB7FFA"/>
    <w:rsid w:val="00B01CB7"/>
    <w:rsid w:val="00B22865"/>
    <w:rsid w:val="00B62CF2"/>
    <w:rsid w:val="00C13292"/>
    <w:rsid w:val="00C342F2"/>
    <w:rsid w:val="00C93B87"/>
    <w:rsid w:val="00DE6AB0"/>
    <w:rsid w:val="00DF0467"/>
    <w:rsid w:val="00DF2F36"/>
    <w:rsid w:val="00E31AD5"/>
    <w:rsid w:val="00E31DBA"/>
    <w:rsid w:val="00E452FB"/>
    <w:rsid w:val="00E71CEC"/>
    <w:rsid w:val="00E86367"/>
    <w:rsid w:val="00EB1CA0"/>
    <w:rsid w:val="00ED44F8"/>
    <w:rsid w:val="00F549CD"/>
    <w:rsid w:val="00FA727E"/>
    <w:rsid w:val="00FD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2AB8B"/>
  <w15:chartTrackingRefBased/>
  <w15:docId w15:val="{6D755C23-6BBC-074B-9268-A6451C8E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AD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Burrows</dc:creator>
  <cp:keywords/>
  <dc:description/>
  <cp:lastModifiedBy>Lori Burrows</cp:lastModifiedBy>
  <cp:revision>1</cp:revision>
  <dcterms:created xsi:type="dcterms:W3CDTF">2023-10-25T14:40:00Z</dcterms:created>
  <dcterms:modified xsi:type="dcterms:W3CDTF">2023-10-25T14:40:00Z</dcterms:modified>
</cp:coreProperties>
</file>